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C504F" w14:textId="3BAC7EB1" w:rsidR="000B5EBB" w:rsidRPr="00BD59B0" w:rsidRDefault="00BD59B0" w:rsidP="00BD59B0">
      <w:pPr>
        <w:bidi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1 Table.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82489E">
        <w:rPr>
          <w:rFonts w:asciiTheme="majorBidi" w:hAnsiTheme="majorBidi" w:cstheme="majorBidi"/>
          <w:sz w:val="20"/>
          <w:szCs w:val="20"/>
          <w:lang w:bidi="ar-EG"/>
        </w:rPr>
        <w:t>Phenotypic and genotypic analysis of dif</w:t>
      </w:r>
      <w:bookmarkStart w:id="0" w:name="_GoBack"/>
      <w:bookmarkEnd w:id="0"/>
      <w:r w:rsidRPr="0082489E">
        <w:rPr>
          <w:rFonts w:asciiTheme="majorBidi" w:hAnsiTheme="majorBidi" w:cstheme="majorBidi"/>
          <w:sz w:val="20"/>
          <w:szCs w:val="20"/>
          <w:lang w:bidi="ar-EG"/>
        </w:rPr>
        <w:t xml:space="preserve">ferent β-lactamases in </w:t>
      </w:r>
      <w:r w:rsidRPr="0082489E">
        <w:rPr>
          <w:rFonts w:asciiTheme="majorBidi" w:hAnsiTheme="majorBidi" w:cstheme="majorBidi"/>
          <w:i/>
          <w:iCs/>
          <w:sz w:val="20"/>
          <w:szCs w:val="20"/>
          <w:lang w:bidi="ar-EG"/>
        </w:rPr>
        <w:t xml:space="preserve">E. coli </w:t>
      </w:r>
      <w:r w:rsidRPr="0082489E">
        <w:rPr>
          <w:rFonts w:asciiTheme="majorBidi" w:hAnsiTheme="majorBidi" w:cstheme="majorBidi"/>
          <w:sz w:val="20"/>
          <w:szCs w:val="20"/>
          <w:lang w:bidi="ar-EG"/>
        </w:rPr>
        <w:t xml:space="preserve">isolates </w:t>
      </w:r>
    </w:p>
    <w:tbl>
      <w:tblPr>
        <w:tblStyle w:val="TableGrid"/>
        <w:tblpPr w:leftFromText="180" w:rightFromText="180" w:vertAnchor="text" w:horzAnchor="margin" w:tblpXSpec="center" w:tblpY="645"/>
        <w:bidiVisual/>
        <w:tblW w:w="8820" w:type="dxa"/>
        <w:tblInd w:w="-303" w:type="dxa"/>
        <w:tblLayout w:type="fixed"/>
        <w:tblLook w:val="04A0" w:firstRow="1" w:lastRow="0" w:firstColumn="1" w:lastColumn="0" w:noHBand="0" w:noVBand="1"/>
      </w:tblPr>
      <w:tblGrid>
        <w:gridCol w:w="1140"/>
        <w:gridCol w:w="838"/>
        <w:gridCol w:w="874"/>
        <w:gridCol w:w="821"/>
        <w:gridCol w:w="741"/>
        <w:gridCol w:w="713"/>
        <w:gridCol w:w="738"/>
        <w:gridCol w:w="786"/>
        <w:gridCol w:w="741"/>
        <w:gridCol w:w="627"/>
        <w:gridCol w:w="801"/>
      </w:tblGrid>
      <w:tr w:rsidR="00644C56" w:rsidRPr="00523A5A" w14:paraId="5BD137F2" w14:textId="77777777" w:rsidTr="00BC22AE">
        <w:trPr>
          <w:trHeight w:val="256"/>
        </w:trPr>
        <w:tc>
          <w:tcPr>
            <w:tcW w:w="5865" w:type="dxa"/>
            <w:gridSpan w:val="7"/>
            <w:vAlign w:val="center"/>
          </w:tcPr>
          <w:p w14:paraId="3AECE3AB" w14:textId="77777777" w:rsidR="00644C56" w:rsidRPr="00BC22AE" w:rsidRDefault="00644C56" w:rsidP="00BC22AE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BC22A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CR analysis</w:t>
            </w:r>
          </w:p>
        </w:tc>
        <w:tc>
          <w:tcPr>
            <w:tcW w:w="2154" w:type="dxa"/>
            <w:gridSpan w:val="3"/>
            <w:vAlign w:val="center"/>
          </w:tcPr>
          <w:p w14:paraId="2CE6F263" w14:textId="77777777" w:rsidR="00644C56" w:rsidRPr="00BC22AE" w:rsidRDefault="00644C56" w:rsidP="00BC22AE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BC22A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henotypic test</w:t>
            </w:r>
          </w:p>
        </w:tc>
        <w:tc>
          <w:tcPr>
            <w:tcW w:w="801" w:type="dxa"/>
            <w:vMerge w:val="restart"/>
            <w:vAlign w:val="center"/>
          </w:tcPr>
          <w:p w14:paraId="32ED7C9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sz w:val="20"/>
                <w:szCs w:val="20"/>
                <w:rtl/>
                <w:lang w:bidi="ar-EG"/>
              </w:rPr>
            </w:pPr>
            <w:r w:rsidRPr="00523A5A">
              <w:rPr>
                <w:rFonts w:cstheme="minorHAnsi"/>
                <w:sz w:val="20"/>
                <w:szCs w:val="20"/>
                <w:lang w:bidi="ar-EG"/>
              </w:rPr>
              <w:t>Isolate</w:t>
            </w:r>
          </w:p>
        </w:tc>
      </w:tr>
      <w:tr w:rsidR="00644C56" w:rsidRPr="00523A5A" w14:paraId="1B472E7A" w14:textId="77777777" w:rsidTr="00BC22AE">
        <w:trPr>
          <w:trHeight w:val="150"/>
        </w:trPr>
        <w:tc>
          <w:tcPr>
            <w:tcW w:w="1140" w:type="dxa"/>
            <w:vAlign w:val="center"/>
          </w:tcPr>
          <w:p w14:paraId="5B81FD8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NDM-1</w:t>
            </w:r>
          </w:p>
        </w:tc>
        <w:tc>
          <w:tcPr>
            <w:tcW w:w="838" w:type="dxa"/>
            <w:vAlign w:val="center"/>
          </w:tcPr>
          <w:p w14:paraId="24E8A7F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VIM1</w:t>
            </w:r>
          </w:p>
        </w:tc>
        <w:tc>
          <w:tcPr>
            <w:tcW w:w="874" w:type="dxa"/>
            <w:vAlign w:val="center"/>
          </w:tcPr>
          <w:p w14:paraId="0C80B33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OXA-48</w:t>
            </w:r>
          </w:p>
        </w:tc>
        <w:tc>
          <w:tcPr>
            <w:tcW w:w="821" w:type="dxa"/>
            <w:vAlign w:val="center"/>
          </w:tcPr>
          <w:p w14:paraId="4067B12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AmpC</w:t>
            </w:r>
            <w:proofErr w:type="spellEnd"/>
          </w:p>
        </w:tc>
        <w:tc>
          <w:tcPr>
            <w:tcW w:w="741" w:type="dxa"/>
            <w:vAlign w:val="center"/>
          </w:tcPr>
          <w:p w14:paraId="6502ED4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CTX-M-15</w:t>
            </w:r>
          </w:p>
        </w:tc>
        <w:tc>
          <w:tcPr>
            <w:tcW w:w="713" w:type="dxa"/>
            <w:vAlign w:val="center"/>
          </w:tcPr>
          <w:p w14:paraId="3C5639D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SHV</w:t>
            </w:r>
            <w:proofErr w:type="spellEnd"/>
          </w:p>
        </w:tc>
        <w:tc>
          <w:tcPr>
            <w:tcW w:w="738" w:type="dxa"/>
            <w:vAlign w:val="center"/>
          </w:tcPr>
          <w:p w14:paraId="52F53C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TEM</w:t>
            </w:r>
            <w:proofErr w:type="spellEnd"/>
          </w:p>
        </w:tc>
        <w:tc>
          <w:tcPr>
            <w:tcW w:w="786" w:type="dxa"/>
            <w:vAlign w:val="center"/>
          </w:tcPr>
          <w:p w14:paraId="252C51E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Hodge</w:t>
            </w:r>
          </w:p>
        </w:tc>
        <w:tc>
          <w:tcPr>
            <w:tcW w:w="741" w:type="dxa"/>
            <w:vAlign w:val="center"/>
          </w:tcPr>
          <w:p w14:paraId="3050166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proofErr w:type="spellStart"/>
            <w:r w:rsidRPr="00523A5A">
              <w:rPr>
                <w:sz w:val="20"/>
                <w:szCs w:val="20"/>
                <w:lang w:bidi="ar-EG"/>
              </w:rPr>
              <w:t>AmpC</w:t>
            </w:r>
            <w:proofErr w:type="spellEnd"/>
          </w:p>
        </w:tc>
        <w:tc>
          <w:tcPr>
            <w:tcW w:w="627" w:type="dxa"/>
            <w:vAlign w:val="center"/>
          </w:tcPr>
          <w:p w14:paraId="0B77C8A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ESBL</w:t>
            </w:r>
          </w:p>
        </w:tc>
        <w:tc>
          <w:tcPr>
            <w:tcW w:w="801" w:type="dxa"/>
            <w:vMerge/>
            <w:vAlign w:val="center"/>
          </w:tcPr>
          <w:p w14:paraId="0D589B36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sz w:val="20"/>
                <w:szCs w:val="20"/>
                <w:rtl/>
                <w:lang w:bidi="ar-EG"/>
              </w:rPr>
            </w:pPr>
          </w:p>
        </w:tc>
      </w:tr>
      <w:tr w:rsidR="00644C56" w:rsidRPr="00523A5A" w14:paraId="2F9C08AC" w14:textId="77777777" w:rsidTr="00BC22AE">
        <w:trPr>
          <w:trHeight w:val="256"/>
        </w:trPr>
        <w:tc>
          <w:tcPr>
            <w:tcW w:w="1140" w:type="dxa"/>
          </w:tcPr>
          <w:p w14:paraId="59A443F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0DD0B53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1AC518A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64FD3C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F7C3E9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C7A747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70D2968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9E593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760588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263006D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1B83F00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E</w:t>
            </w:r>
          </w:p>
        </w:tc>
      </w:tr>
      <w:tr w:rsidR="00644C56" w:rsidRPr="00523A5A" w14:paraId="666A1860" w14:textId="77777777" w:rsidTr="00BC22AE">
        <w:trPr>
          <w:trHeight w:val="244"/>
        </w:trPr>
        <w:tc>
          <w:tcPr>
            <w:tcW w:w="1140" w:type="dxa"/>
          </w:tcPr>
          <w:p w14:paraId="3CB0C7D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4EEE6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3C0A0E2E" w14:textId="77777777" w:rsidR="00644C56" w:rsidRPr="00523A5A" w:rsidRDefault="00644C56" w:rsidP="00BE01B9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8CED1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1557B8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771A48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4DC1430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0A36478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F62DEE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F0E547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13CACEBE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E</w:t>
            </w:r>
          </w:p>
        </w:tc>
      </w:tr>
      <w:tr w:rsidR="00644C56" w:rsidRPr="00523A5A" w14:paraId="09F851EE" w14:textId="77777777" w:rsidTr="00BC22AE">
        <w:trPr>
          <w:trHeight w:val="256"/>
        </w:trPr>
        <w:tc>
          <w:tcPr>
            <w:tcW w:w="1140" w:type="dxa"/>
          </w:tcPr>
          <w:p w14:paraId="28B9CB7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7ABEC34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035780F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4EFA964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7E6353B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438F895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7494C42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0A367F3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67BC03E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32EF80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292EF84C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E</w:t>
            </w:r>
          </w:p>
        </w:tc>
      </w:tr>
      <w:tr w:rsidR="00644C56" w:rsidRPr="00523A5A" w14:paraId="04043B3A" w14:textId="77777777" w:rsidTr="00BC22AE">
        <w:trPr>
          <w:trHeight w:val="256"/>
        </w:trPr>
        <w:tc>
          <w:tcPr>
            <w:tcW w:w="1140" w:type="dxa"/>
          </w:tcPr>
          <w:p w14:paraId="41C51A4E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418F055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26CBCC3E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3673BD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5A70893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A4CED9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44418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37F9F4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720DC9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15E986C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AE5268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E</w:t>
            </w:r>
          </w:p>
        </w:tc>
      </w:tr>
      <w:tr w:rsidR="00644C56" w:rsidRPr="00523A5A" w14:paraId="1887EFF1" w14:textId="77777777" w:rsidTr="00BC22AE">
        <w:trPr>
          <w:trHeight w:val="244"/>
        </w:trPr>
        <w:tc>
          <w:tcPr>
            <w:tcW w:w="1140" w:type="dxa"/>
          </w:tcPr>
          <w:p w14:paraId="6A4A376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3C3C991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7BC9574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6251AE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886C68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579CC3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1C9CC1F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4C9BB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A2FF15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C4A9F5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5D0062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5E</w:t>
            </w:r>
          </w:p>
        </w:tc>
      </w:tr>
      <w:tr w:rsidR="00644C56" w:rsidRPr="00523A5A" w14:paraId="1A18CCB6" w14:textId="77777777" w:rsidTr="00BC22AE">
        <w:trPr>
          <w:trHeight w:val="256"/>
        </w:trPr>
        <w:tc>
          <w:tcPr>
            <w:tcW w:w="1140" w:type="dxa"/>
          </w:tcPr>
          <w:p w14:paraId="28E69EC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326561F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766C8411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3C136E9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508799B6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D20ADA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9B419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3D3862E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3737A89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6D4B6CD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19A5E1A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6E</w:t>
            </w:r>
          </w:p>
        </w:tc>
      </w:tr>
      <w:tr w:rsidR="00644C56" w:rsidRPr="00523A5A" w14:paraId="75B188F4" w14:textId="77777777" w:rsidTr="00BC22AE">
        <w:trPr>
          <w:trHeight w:val="256"/>
        </w:trPr>
        <w:tc>
          <w:tcPr>
            <w:tcW w:w="1140" w:type="dxa"/>
          </w:tcPr>
          <w:p w14:paraId="68E6D78D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AE837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39ADDB6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5DC7686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45FDB4D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10EE85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3F3CB0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AC00C8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4AD7A1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5E31EFD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CCBE8DF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7E</w:t>
            </w:r>
          </w:p>
        </w:tc>
      </w:tr>
      <w:tr w:rsidR="00644C56" w:rsidRPr="00523A5A" w14:paraId="0C4BFFCA" w14:textId="77777777" w:rsidTr="00BC22AE">
        <w:trPr>
          <w:trHeight w:val="244"/>
        </w:trPr>
        <w:tc>
          <w:tcPr>
            <w:tcW w:w="1140" w:type="dxa"/>
          </w:tcPr>
          <w:p w14:paraId="459193E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CE2C10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2215174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E2A7C2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EEA701C" w14:textId="77777777" w:rsidR="00644C56" w:rsidRPr="00523A5A" w:rsidRDefault="00644C56" w:rsidP="00BE01B9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62DBD0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25ED6C8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06A339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254AF86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829917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7DBE659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8E</w:t>
            </w:r>
          </w:p>
        </w:tc>
      </w:tr>
      <w:tr w:rsidR="00644C56" w:rsidRPr="00523A5A" w14:paraId="7BCDC7D8" w14:textId="77777777" w:rsidTr="00BC22AE">
        <w:trPr>
          <w:trHeight w:val="256"/>
        </w:trPr>
        <w:tc>
          <w:tcPr>
            <w:tcW w:w="1140" w:type="dxa"/>
          </w:tcPr>
          <w:p w14:paraId="6087C19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319F92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2677EAFE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17ED0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924550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13" w:type="dxa"/>
          </w:tcPr>
          <w:p w14:paraId="61DE9C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341C16C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34A231C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D5D3BB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0CC8EF2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138BF8A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9E</w:t>
            </w:r>
          </w:p>
        </w:tc>
      </w:tr>
      <w:tr w:rsidR="00644C56" w:rsidRPr="00523A5A" w14:paraId="435F1BBA" w14:textId="77777777" w:rsidTr="00BC22AE">
        <w:trPr>
          <w:trHeight w:val="256"/>
        </w:trPr>
        <w:tc>
          <w:tcPr>
            <w:tcW w:w="1140" w:type="dxa"/>
          </w:tcPr>
          <w:p w14:paraId="516DCD8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C71CDB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34ECD47F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CA0D3D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0EBD8C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2E896A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1FE7386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046C0E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075361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BA8F8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C49B986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0E</w:t>
            </w:r>
          </w:p>
        </w:tc>
      </w:tr>
      <w:tr w:rsidR="00644C56" w:rsidRPr="00523A5A" w14:paraId="5B0AB5E1" w14:textId="77777777" w:rsidTr="00BC22AE">
        <w:trPr>
          <w:trHeight w:val="244"/>
        </w:trPr>
        <w:tc>
          <w:tcPr>
            <w:tcW w:w="1140" w:type="dxa"/>
          </w:tcPr>
          <w:p w14:paraId="45609CA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2667401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621352E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A6054D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7CA4802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4DD5E2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157F81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6D593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0A7BF2C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501C7B9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6FBDAFB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1E</w:t>
            </w:r>
          </w:p>
        </w:tc>
      </w:tr>
      <w:tr w:rsidR="00644C56" w:rsidRPr="00523A5A" w14:paraId="2E3C575A" w14:textId="77777777" w:rsidTr="00BC22AE">
        <w:trPr>
          <w:trHeight w:val="256"/>
        </w:trPr>
        <w:tc>
          <w:tcPr>
            <w:tcW w:w="1140" w:type="dxa"/>
          </w:tcPr>
          <w:p w14:paraId="51E4D1B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24E2E1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C4A6B8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E0B6DE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7845E0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C174E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53D243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75A2F4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78008E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55E313E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37EB041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2E</w:t>
            </w:r>
          </w:p>
        </w:tc>
      </w:tr>
      <w:tr w:rsidR="00644C56" w:rsidRPr="00523A5A" w14:paraId="3524A14B" w14:textId="77777777" w:rsidTr="00BC22AE">
        <w:trPr>
          <w:trHeight w:val="256"/>
        </w:trPr>
        <w:tc>
          <w:tcPr>
            <w:tcW w:w="1140" w:type="dxa"/>
          </w:tcPr>
          <w:p w14:paraId="1A51FD26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56695EB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362758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342C17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3049F6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63646D4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1EC18A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01DEA6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559737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254351D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22A87F34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3E</w:t>
            </w:r>
          </w:p>
        </w:tc>
      </w:tr>
      <w:tr w:rsidR="00644C56" w:rsidRPr="00523A5A" w14:paraId="043AC8FA" w14:textId="77777777" w:rsidTr="00BC22AE">
        <w:trPr>
          <w:trHeight w:val="244"/>
        </w:trPr>
        <w:tc>
          <w:tcPr>
            <w:tcW w:w="1140" w:type="dxa"/>
          </w:tcPr>
          <w:p w14:paraId="67953BC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323823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6448071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3A441E1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2446A4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5ADBF3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58CAAB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07F234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8781B2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2B5826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85872D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4E</w:t>
            </w:r>
          </w:p>
        </w:tc>
      </w:tr>
      <w:tr w:rsidR="00644C56" w:rsidRPr="00523A5A" w14:paraId="7EA5EA1C" w14:textId="77777777" w:rsidTr="00BC22AE">
        <w:trPr>
          <w:trHeight w:val="256"/>
        </w:trPr>
        <w:tc>
          <w:tcPr>
            <w:tcW w:w="1140" w:type="dxa"/>
          </w:tcPr>
          <w:p w14:paraId="5B90BF7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B0EC7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6112B49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25A717D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64B61AA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64EE6B3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993AFC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1CBA29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C28416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F621D7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211C45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5E</w:t>
            </w:r>
          </w:p>
        </w:tc>
      </w:tr>
      <w:tr w:rsidR="00644C56" w:rsidRPr="00523A5A" w14:paraId="23067A14" w14:textId="77777777" w:rsidTr="00BC22AE">
        <w:trPr>
          <w:trHeight w:val="256"/>
        </w:trPr>
        <w:tc>
          <w:tcPr>
            <w:tcW w:w="1140" w:type="dxa"/>
          </w:tcPr>
          <w:p w14:paraId="0131F68A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4CBAE7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44F052F6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52AB7D0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7E7A72C" w14:textId="77777777" w:rsidR="00644C56" w:rsidRPr="00523A5A" w:rsidRDefault="00644C56" w:rsidP="00BE01B9">
            <w:pPr>
              <w:tabs>
                <w:tab w:val="left" w:pos="268"/>
                <w:tab w:val="center" w:pos="480"/>
              </w:tabs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D04F69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32759E4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654601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9ACDC4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078CADC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AF34E0F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6E</w:t>
            </w:r>
          </w:p>
        </w:tc>
      </w:tr>
      <w:tr w:rsidR="00644C56" w:rsidRPr="00523A5A" w14:paraId="26832B06" w14:textId="77777777" w:rsidTr="00BC22AE">
        <w:trPr>
          <w:trHeight w:val="244"/>
        </w:trPr>
        <w:tc>
          <w:tcPr>
            <w:tcW w:w="1140" w:type="dxa"/>
          </w:tcPr>
          <w:p w14:paraId="17DD203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192A55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0815154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2BDCF70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6FE1CB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13" w:type="dxa"/>
          </w:tcPr>
          <w:p w14:paraId="6DA0696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3DF874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7FA7A05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5CBF1EF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2B12EEC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105EF90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7E</w:t>
            </w:r>
          </w:p>
        </w:tc>
      </w:tr>
      <w:tr w:rsidR="00644C56" w:rsidRPr="00523A5A" w14:paraId="389DB73E" w14:textId="77777777" w:rsidTr="00BC22AE">
        <w:trPr>
          <w:trHeight w:val="256"/>
        </w:trPr>
        <w:tc>
          <w:tcPr>
            <w:tcW w:w="1140" w:type="dxa"/>
          </w:tcPr>
          <w:p w14:paraId="221176F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130CFCE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744E0AD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102E8C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7A8A16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B451CE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65718E2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0671A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1E68D54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36CB3F2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2E4217F4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8E</w:t>
            </w:r>
          </w:p>
        </w:tc>
      </w:tr>
      <w:tr w:rsidR="00644C56" w:rsidRPr="00523A5A" w14:paraId="459F5C94" w14:textId="77777777" w:rsidTr="00BC22AE">
        <w:trPr>
          <w:trHeight w:val="256"/>
        </w:trPr>
        <w:tc>
          <w:tcPr>
            <w:tcW w:w="1140" w:type="dxa"/>
          </w:tcPr>
          <w:p w14:paraId="2A02D23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4947A87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5D172D01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5D2673A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272FA3E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69AFFE1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1FB4313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ED007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DB8FC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CACF4D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239FCA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9E</w:t>
            </w:r>
          </w:p>
        </w:tc>
      </w:tr>
      <w:tr w:rsidR="00644C56" w:rsidRPr="00523A5A" w14:paraId="2A5E659E" w14:textId="77777777" w:rsidTr="00BC22AE">
        <w:trPr>
          <w:trHeight w:val="244"/>
        </w:trPr>
        <w:tc>
          <w:tcPr>
            <w:tcW w:w="1140" w:type="dxa"/>
          </w:tcPr>
          <w:p w14:paraId="1D9702A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454CB3C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A9AAD1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0AEF419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17B42FD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69B6FB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4418C26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04E7A37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457609B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5C5F2E8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4A89FA91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0E</w:t>
            </w:r>
          </w:p>
        </w:tc>
      </w:tr>
      <w:tr w:rsidR="00644C56" w:rsidRPr="00523A5A" w14:paraId="2A365ACC" w14:textId="77777777" w:rsidTr="00BC22AE">
        <w:trPr>
          <w:trHeight w:val="256"/>
        </w:trPr>
        <w:tc>
          <w:tcPr>
            <w:tcW w:w="1140" w:type="dxa"/>
          </w:tcPr>
          <w:p w14:paraId="30D187D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15499B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559B1B0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3A6922C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E68057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7A6393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EECBE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B59F84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597D60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3CFA908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7387578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1E</w:t>
            </w:r>
          </w:p>
        </w:tc>
      </w:tr>
      <w:tr w:rsidR="00644C56" w:rsidRPr="00523A5A" w14:paraId="6593DD7E" w14:textId="77777777" w:rsidTr="00BC22AE">
        <w:trPr>
          <w:trHeight w:val="244"/>
        </w:trPr>
        <w:tc>
          <w:tcPr>
            <w:tcW w:w="1140" w:type="dxa"/>
          </w:tcPr>
          <w:p w14:paraId="51D8FFE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0CDED98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5C4BE3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66725F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CB7F21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47CE4CC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5064E0A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90C8A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13272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0771111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17A9BBBC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2E</w:t>
            </w:r>
          </w:p>
        </w:tc>
      </w:tr>
      <w:tr w:rsidR="00644C56" w:rsidRPr="00523A5A" w14:paraId="780B7D5D" w14:textId="77777777" w:rsidTr="00BC22AE">
        <w:trPr>
          <w:trHeight w:val="256"/>
        </w:trPr>
        <w:tc>
          <w:tcPr>
            <w:tcW w:w="1140" w:type="dxa"/>
          </w:tcPr>
          <w:p w14:paraId="7F505BE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48E1F56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F900D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45401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5BE0DE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728998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B95DF5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6FA6525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AB1BAE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F5D28E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63F6399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3E</w:t>
            </w:r>
          </w:p>
        </w:tc>
      </w:tr>
      <w:tr w:rsidR="00644C56" w:rsidRPr="00523A5A" w14:paraId="3198DA3B" w14:textId="77777777" w:rsidTr="00BC22AE">
        <w:trPr>
          <w:trHeight w:val="256"/>
        </w:trPr>
        <w:tc>
          <w:tcPr>
            <w:tcW w:w="1140" w:type="dxa"/>
          </w:tcPr>
          <w:p w14:paraId="6FC9F60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31EF574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45F54E8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6ED2B9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252849D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5A60D7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1E6006F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64F919E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363DF1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972D20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74EFE108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4E</w:t>
            </w:r>
          </w:p>
        </w:tc>
      </w:tr>
      <w:tr w:rsidR="00644C56" w:rsidRPr="00523A5A" w14:paraId="3C19207B" w14:textId="77777777" w:rsidTr="00BC22AE">
        <w:trPr>
          <w:trHeight w:val="244"/>
        </w:trPr>
        <w:tc>
          <w:tcPr>
            <w:tcW w:w="1140" w:type="dxa"/>
          </w:tcPr>
          <w:p w14:paraId="18C3D6A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lastRenderedPageBreak/>
              <w:t>-</w:t>
            </w:r>
          </w:p>
        </w:tc>
        <w:tc>
          <w:tcPr>
            <w:tcW w:w="838" w:type="dxa"/>
          </w:tcPr>
          <w:p w14:paraId="2C0EBAD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4C224203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594B559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3A2050C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04C8065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08A6F5F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0837DD5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232A10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B5773C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7500D5D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5E</w:t>
            </w:r>
          </w:p>
        </w:tc>
      </w:tr>
      <w:tr w:rsidR="00644C56" w:rsidRPr="00523A5A" w14:paraId="451AF12F" w14:textId="77777777" w:rsidTr="00BC22AE">
        <w:trPr>
          <w:trHeight w:val="256"/>
        </w:trPr>
        <w:tc>
          <w:tcPr>
            <w:tcW w:w="1140" w:type="dxa"/>
          </w:tcPr>
          <w:p w14:paraId="337A518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769689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08323F1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0AAA39B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3F758A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B4F735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5207DF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130EE7B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3DDB2CC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1C524A2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1BF29A6C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6E</w:t>
            </w:r>
          </w:p>
        </w:tc>
      </w:tr>
      <w:tr w:rsidR="00644C56" w:rsidRPr="00523A5A" w14:paraId="2A59228B" w14:textId="77777777" w:rsidTr="00BC22AE">
        <w:trPr>
          <w:trHeight w:val="256"/>
        </w:trPr>
        <w:tc>
          <w:tcPr>
            <w:tcW w:w="1140" w:type="dxa"/>
          </w:tcPr>
          <w:p w14:paraId="593F1C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652AA03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F50E181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4CE7D9F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75A0E8B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90C79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E8F361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719C63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42D569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104968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6B2FF86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7E</w:t>
            </w:r>
          </w:p>
        </w:tc>
      </w:tr>
      <w:tr w:rsidR="00644C56" w:rsidRPr="00523A5A" w14:paraId="5142AD09" w14:textId="77777777" w:rsidTr="00BC22AE">
        <w:trPr>
          <w:trHeight w:val="244"/>
        </w:trPr>
        <w:tc>
          <w:tcPr>
            <w:tcW w:w="1140" w:type="dxa"/>
          </w:tcPr>
          <w:p w14:paraId="60DB2CF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3584B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7D66BC2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94C652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32D16C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734855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4ED0D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353A93C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2344431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0CCE7E4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68CE669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8E</w:t>
            </w:r>
          </w:p>
        </w:tc>
      </w:tr>
      <w:tr w:rsidR="00644C56" w:rsidRPr="00523A5A" w14:paraId="64E02FA4" w14:textId="77777777" w:rsidTr="00BC22AE">
        <w:trPr>
          <w:trHeight w:val="256"/>
        </w:trPr>
        <w:tc>
          <w:tcPr>
            <w:tcW w:w="1140" w:type="dxa"/>
          </w:tcPr>
          <w:p w14:paraId="2431E79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298EE96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6A9D8BF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390FFB6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352D0C8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C46ED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81A48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355262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4A5F1D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D3AF9F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A93D85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9E</w:t>
            </w:r>
          </w:p>
        </w:tc>
      </w:tr>
      <w:tr w:rsidR="00644C56" w:rsidRPr="00523A5A" w14:paraId="39629DB7" w14:textId="77777777" w:rsidTr="00BC22AE">
        <w:trPr>
          <w:trHeight w:val="256"/>
        </w:trPr>
        <w:tc>
          <w:tcPr>
            <w:tcW w:w="1140" w:type="dxa"/>
          </w:tcPr>
          <w:p w14:paraId="4EB7EDB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0128531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030759C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4C0B7C9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FB7574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679CF72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0BC3108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55CDD3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669F2AD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033C871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416CA7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0E</w:t>
            </w:r>
          </w:p>
        </w:tc>
      </w:tr>
      <w:tr w:rsidR="00644C56" w:rsidRPr="00523A5A" w14:paraId="4E9C9333" w14:textId="77777777" w:rsidTr="00BC22AE">
        <w:trPr>
          <w:trHeight w:val="244"/>
        </w:trPr>
        <w:tc>
          <w:tcPr>
            <w:tcW w:w="1140" w:type="dxa"/>
          </w:tcPr>
          <w:p w14:paraId="6E951B1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93CA9F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5751C2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7695D05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C66713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111720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0550D29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08AC70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A64E9C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C69DDE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473840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1E</w:t>
            </w:r>
          </w:p>
        </w:tc>
      </w:tr>
      <w:tr w:rsidR="00644C56" w:rsidRPr="00523A5A" w14:paraId="1BE9C212" w14:textId="77777777" w:rsidTr="00BC22AE">
        <w:trPr>
          <w:trHeight w:val="256"/>
        </w:trPr>
        <w:tc>
          <w:tcPr>
            <w:tcW w:w="1140" w:type="dxa"/>
          </w:tcPr>
          <w:p w14:paraId="7C0769B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436E6E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7EA0CE4E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7A1790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7509BD0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1A500B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02196A9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41ACA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32E5805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2979645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10B5C8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2E</w:t>
            </w:r>
          </w:p>
        </w:tc>
      </w:tr>
      <w:tr w:rsidR="00644C56" w:rsidRPr="00523A5A" w14:paraId="709EA7B4" w14:textId="77777777" w:rsidTr="00BC22AE">
        <w:trPr>
          <w:trHeight w:val="256"/>
        </w:trPr>
        <w:tc>
          <w:tcPr>
            <w:tcW w:w="1140" w:type="dxa"/>
          </w:tcPr>
          <w:p w14:paraId="7A3B753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60BE07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0B0402E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249AE89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5D9FEC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710509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47F190F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19525BC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079775D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588FF0A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250FF7B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3E</w:t>
            </w:r>
          </w:p>
        </w:tc>
      </w:tr>
      <w:tr w:rsidR="00644C56" w:rsidRPr="00523A5A" w14:paraId="6DFA16AF" w14:textId="77777777" w:rsidTr="00BC22AE">
        <w:trPr>
          <w:trHeight w:val="244"/>
        </w:trPr>
        <w:tc>
          <w:tcPr>
            <w:tcW w:w="1140" w:type="dxa"/>
          </w:tcPr>
          <w:p w14:paraId="0BDD6B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48655F6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740B071A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61C72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6C56BF4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13" w:type="dxa"/>
          </w:tcPr>
          <w:p w14:paraId="56F43CE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72D1B3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71D67AB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4C2E77A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2DB10BE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7C2336C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4E</w:t>
            </w:r>
          </w:p>
        </w:tc>
      </w:tr>
      <w:tr w:rsidR="00644C56" w:rsidRPr="00523A5A" w14:paraId="37AA0B3F" w14:textId="77777777" w:rsidTr="00BC22AE">
        <w:trPr>
          <w:trHeight w:val="256"/>
        </w:trPr>
        <w:tc>
          <w:tcPr>
            <w:tcW w:w="1140" w:type="dxa"/>
          </w:tcPr>
          <w:p w14:paraId="2E90F50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0A14D19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5BB8F1E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612534A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6B6125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13" w:type="dxa"/>
          </w:tcPr>
          <w:p w14:paraId="08E8D35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670014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86" w:type="dxa"/>
          </w:tcPr>
          <w:p w14:paraId="0930D3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313CD5D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27" w:type="dxa"/>
          </w:tcPr>
          <w:p w14:paraId="05E3C1E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0D92113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5E</w:t>
            </w:r>
          </w:p>
        </w:tc>
      </w:tr>
      <w:tr w:rsidR="00644C56" w:rsidRPr="00523A5A" w14:paraId="2622D6EB" w14:textId="77777777" w:rsidTr="00BC22AE">
        <w:trPr>
          <w:trHeight w:val="256"/>
        </w:trPr>
        <w:tc>
          <w:tcPr>
            <w:tcW w:w="1140" w:type="dxa"/>
          </w:tcPr>
          <w:p w14:paraId="32B18F5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0D4831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53B734E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36751F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6581A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CF7BD7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072B949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DEFEDA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87BD04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70F1A2E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10489B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6E</w:t>
            </w:r>
          </w:p>
        </w:tc>
      </w:tr>
      <w:tr w:rsidR="00644C56" w:rsidRPr="00523A5A" w14:paraId="12184597" w14:textId="77777777" w:rsidTr="00BC22AE">
        <w:trPr>
          <w:trHeight w:val="244"/>
        </w:trPr>
        <w:tc>
          <w:tcPr>
            <w:tcW w:w="1140" w:type="dxa"/>
          </w:tcPr>
          <w:p w14:paraId="6C8C7FC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50F3DC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4C14E1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56DE741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2F179F9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85267E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4C67FE8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C9C481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2285E23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0544EFC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0AEEF1F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7E</w:t>
            </w:r>
          </w:p>
        </w:tc>
      </w:tr>
      <w:tr w:rsidR="00644C56" w:rsidRPr="00523A5A" w14:paraId="5F9CDC3E" w14:textId="77777777" w:rsidTr="00BC22AE">
        <w:trPr>
          <w:trHeight w:val="256"/>
        </w:trPr>
        <w:tc>
          <w:tcPr>
            <w:tcW w:w="1140" w:type="dxa"/>
          </w:tcPr>
          <w:p w14:paraId="5301218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8" w:type="dxa"/>
          </w:tcPr>
          <w:p w14:paraId="6D70D43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C8B4D4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272169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7E0D2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70B216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10C6E8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74F977F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217C957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37F334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1DEE8F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8E</w:t>
            </w:r>
          </w:p>
        </w:tc>
      </w:tr>
      <w:tr w:rsidR="00644C56" w:rsidRPr="00523A5A" w14:paraId="127559DA" w14:textId="77777777" w:rsidTr="00BC22AE">
        <w:trPr>
          <w:trHeight w:val="256"/>
        </w:trPr>
        <w:tc>
          <w:tcPr>
            <w:tcW w:w="1140" w:type="dxa"/>
          </w:tcPr>
          <w:p w14:paraId="43AD5EF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D204E1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0B60C2F1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A23515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7F392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6425F3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2B4A7B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637B0B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27182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57AD18E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26A13B86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9E</w:t>
            </w:r>
          </w:p>
        </w:tc>
      </w:tr>
      <w:tr w:rsidR="00644C56" w:rsidRPr="00523A5A" w14:paraId="6A14D7DC" w14:textId="77777777" w:rsidTr="00BC22AE">
        <w:trPr>
          <w:trHeight w:val="244"/>
        </w:trPr>
        <w:tc>
          <w:tcPr>
            <w:tcW w:w="1140" w:type="dxa"/>
          </w:tcPr>
          <w:p w14:paraId="3DC6E6A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128B9D4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11CF23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1E8466B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86572A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46ECCB1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0537D0F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958D35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6FAFDC1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489B160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00A8E2E3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0E</w:t>
            </w:r>
          </w:p>
        </w:tc>
      </w:tr>
      <w:tr w:rsidR="00644C56" w:rsidRPr="00523A5A" w14:paraId="12B59B6F" w14:textId="77777777" w:rsidTr="00BC22AE">
        <w:trPr>
          <w:trHeight w:val="256"/>
        </w:trPr>
        <w:tc>
          <w:tcPr>
            <w:tcW w:w="1140" w:type="dxa"/>
          </w:tcPr>
          <w:p w14:paraId="5EB608E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0881298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5E236ADF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0FC7E1C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22C5C7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7AE31EC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7620E6A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673D792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3C5D709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7B5E74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4876DAD3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1E</w:t>
            </w:r>
          </w:p>
        </w:tc>
      </w:tr>
      <w:tr w:rsidR="00644C56" w:rsidRPr="00523A5A" w14:paraId="495F8A56" w14:textId="77777777" w:rsidTr="00BC22AE">
        <w:trPr>
          <w:trHeight w:val="244"/>
        </w:trPr>
        <w:tc>
          <w:tcPr>
            <w:tcW w:w="1140" w:type="dxa"/>
          </w:tcPr>
          <w:p w14:paraId="3A0F4BC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77DB07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8B41866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2018CB9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7247EF3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13" w:type="dxa"/>
          </w:tcPr>
          <w:p w14:paraId="4CB219F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679B80C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53A8674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1" w:type="dxa"/>
          </w:tcPr>
          <w:p w14:paraId="7E8DDFF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23D6A94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1" w:type="dxa"/>
            <w:vAlign w:val="bottom"/>
          </w:tcPr>
          <w:p w14:paraId="7D29D86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2E</w:t>
            </w:r>
          </w:p>
        </w:tc>
      </w:tr>
      <w:tr w:rsidR="00644C56" w:rsidRPr="00523A5A" w14:paraId="479B38B8" w14:textId="77777777" w:rsidTr="00BC22AE">
        <w:trPr>
          <w:trHeight w:val="256"/>
        </w:trPr>
        <w:tc>
          <w:tcPr>
            <w:tcW w:w="1140" w:type="dxa"/>
          </w:tcPr>
          <w:p w14:paraId="5E57919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6078C13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13985A4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56CB473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4F777CB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35F7743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7132E4C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87FB55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665C4E4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7E33CFC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24B8261F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3E</w:t>
            </w:r>
          </w:p>
        </w:tc>
      </w:tr>
      <w:tr w:rsidR="00644C56" w:rsidRPr="00523A5A" w14:paraId="21D3BA3D" w14:textId="77777777" w:rsidTr="00BC22AE">
        <w:trPr>
          <w:trHeight w:val="269"/>
        </w:trPr>
        <w:tc>
          <w:tcPr>
            <w:tcW w:w="1140" w:type="dxa"/>
          </w:tcPr>
          <w:p w14:paraId="1445C60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53CAD5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74" w:type="dxa"/>
          </w:tcPr>
          <w:p w14:paraId="277EE28F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21" w:type="dxa"/>
          </w:tcPr>
          <w:p w14:paraId="49C6578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91885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1CD0CB7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38" w:type="dxa"/>
          </w:tcPr>
          <w:p w14:paraId="111A08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2ECF291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5C6706D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777DDFC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32FFFE83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4E</w:t>
            </w:r>
          </w:p>
        </w:tc>
      </w:tr>
      <w:tr w:rsidR="00644C56" w:rsidRPr="00523A5A" w14:paraId="16BE23BD" w14:textId="77777777" w:rsidTr="00BC22AE">
        <w:trPr>
          <w:trHeight w:val="150"/>
        </w:trPr>
        <w:tc>
          <w:tcPr>
            <w:tcW w:w="1140" w:type="dxa"/>
          </w:tcPr>
          <w:p w14:paraId="578FECB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8" w:type="dxa"/>
          </w:tcPr>
          <w:p w14:paraId="4779DF4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74" w:type="dxa"/>
          </w:tcPr>
          <w:p w14:paraId="2977B81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21" w:type="dxa"/>
          </w:tcPr>
          <w:p w14:paraId="70DDB8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5083D2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13" w:type="dxa"/>
          </w:tcPr>
          <w:p w14:paraId="281F24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38" w:type="dxa"/>
          </w:tcPr>
          <w:p w14:paraId="4DD6EDE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86" w:type="dxa"/>
          </w:tcPr>
          <w:p w14:paraId="4970D3A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1" w:type="dxa"/>
          </w:tcPr>
          <w:p w14:paraId="0873FA9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627" w:type="dxa"/>
          </w:tcPr>
          <w:p w14:paraId="64606B2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1" w:type="dxa"/>
            <w:vAlign w:val="bottom"/>
          </w:tcPr>
          <w:p w14:paraId="61FBDF9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5E</w:t>
            </w:r>
          </w:p>
        </w:tc>
      </w:tr>
    </w:tbl>
    <w:p w14:paraId="176DC8C1" w14:textId="77777777" w:rsidR="000B5EBB" w:rsidRDefault="000B5EBB" w:rsidP="000B5EB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3A488D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FE2037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26B367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BD2C98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648334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275A36" w14:textId="77777777" w:rsidR="00427808" w:rsidRDefault="00427808" w:rsidP="000B5EBB">
      <w:pPr>
        <w:bidi w:val="0"/>
        <w:rPr>
          <w:lang w:bidi="ar-EG"/>
        </w:rPr>
      </w:pPr>
    </w:p>
    <w:sectPr w:rsidR="00427808" w:rsidSect="000530D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EBB"/>
    <w:rsid w:val="000530D2"/>
    <w:rsid w:val="000B5EBB"/>
    <w:rsid w:val="00427808"/>
    <w:rsid w:val="00644C56"/>
    <w:rsid w:val="006A4B97"/>
    <w:rsid w:val="00A60604"/>
    <w:rsid w:val="00BC22AE"/>
    <w:rsid w:val="00BD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F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B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B5E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B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B5E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PU1A</dc:creator>
  <cp:lastModifiedBy>user</cp:lastModifiedBy>
  <cp:revision>4</cp:revision>
  <dcterms:created xsi:type="dcterms:W3CDTF">2021-04-15T09:21:00Z</dcterms:created>
  <dcterms:modified xsi:type="dcterms:W3CDTF">2021-04-15T09:33:00Z</dcterms:modified>
</cp:coreProperties>
</file>